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A8875" w14:textId="77777777" w:rsidR="004A0BFC" w:rsidRDefault="004A0BFC" w:rsidP="004A0BF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514598150"/>
      <w:bookmarkStart w:id="1" w:name="_Hlk509563125"/>
      <w:r>
        <w:rPr>
          <w:rFonts w:ascii="Times New Roman" w:hAnsi="Times New Roman" w:cs="Times New Roman"/>
          <w:b/>
          <w:sz w:val="24"/>
          <w:szCs w:val="24"/>
        </w:rPr>
        <w:t xml:space="preserve">Detection of presence of milk </w:t>
      </w:r>
      <w:r w:rsidRPr="005770F7">
        <w:rPr>
          <w:rFonts w:ascii="Times New Roman" w:hAnsi="Times New Roman" w:cs="Times New Roman"/>
          <w:b/>
          <w:sz w:val="24"/>
          <w:szCs w:val="24"/>
        </w:rPr>
        <w:t>powder</w:t>
      </w:r>
      <w:r>
        <w:rPr>
          <w:rFonts w:ascii="Times New Roman" w:hAnsi="Times New Roman" w:cs="Times New Roman"/>
          <w:b/>
          <w:sz w:val="24"/>
          <w:szCs w:val="24"/>
        </w:rPr>
        <w:t xml:space="preserve"> in fresh milk using hydrolyzed peptide and intact protein mass spectral fingerprints coupled with data fusion technologies</w:t>
      </w:r>
      <w:bookmarkEnd w:id="0"/>
      <w:r w:rsidDel="003B6D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71A316" w14:textId="6E084745" w:rsidR="004A0BFC" w:rsidRPr="006A1710" w:rsidRDefault="004A0BFC" w:rsidP="004A0B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A1710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6A1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1710">
        <w:rPr>
          <w:rFonts w:ascii="Times New Roman" w:hAnsi="Times New Roman" w:cs="Times New Roman"/>
          <w:sz w:val="24"/>
          <w:szCs w:val="24"/>
        </w:rPr>
        <w:t>Du</w:t>
      </w:r>
      <w:proofErr w:type="gramStart"/>
      <w:r w:rsidRPr="006A1710">
        <w:rPr>
          <w:rFonts w:ascii="Times New Roman" w:hAnsi="Times New Roman" w:cs="Times New Roman"/>
          <w:sz w:val="24"/>
          <w:szCs w:val="24"/>
        </w:rPr>
        <w:t>,</w:t>
      </w:r>
      <w:r w:rsidRPr="006A1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A1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1710">
        <w:rPr>
          <w:rFonts w:ascii="Times New Roman" w:hAnsi="Times New Roman" w:cs="Times New Roman"/>
          <w:sz w:val="24"/>
          <w:szCs w:val="24"/>
        </w:rPr>
        <w:t>Weiying</w:t>
      </w:r>
      <w:proofErr w:type="spellEnd"/>
      <w:r w:rsidRPr="006A1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1710">
        <w:rPr>
          <w:rFonts w:ascii="Times New Roman" w:hAnsi="Times New Roman" w:cs="Times New Roman"/>
          <w:sz w:val="24"/>
          <w:szCs w:val="24"/>
        </w:rPr>
        <w:t>Lu,</w:t>
      </w:r>
      <w:r w:rsidRPr="006A1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A1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Yaqiong</w:t>
      </w:r>
      <w:proofErr w:type="spellEnd"/>
      <w:r w:rsidR="001441CA" w:rsidRPr="001441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Zhang,</w:t>
      </w:r>
      <w:r w:rsidR="001441CA" w:rsidRPr="001441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441CA" w:rsidRPr="001441CA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Byan</w:t>
      </w:r>
      <w:proofErr w:type="spellEnd"/>
      <w:r w:rsidR="001441CA" w:rsidRPr="001441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Gao,</w:t>
      </w:r>
      <w:r w:rsidR="001441CA" w:rsidRPr="001441CA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="001441CA" w:rsidRPr="001441CA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Liangli</w:t>
      </w:r>
      <w:proofErr w:type="spellEnd"/>
      <w:r w:rsidR="001441CA" w:rsidRPr="001441CA">
        <w:rPr>
          <w:rFonts w:ascii="Times New Roman" w:hAnsi="Times New Roman" w:cs="Times New Roman"/>
          <w:sz w:val="24"/>
          <w:szCs w:val="24"/>
        </w:rPr>
        <w:t xml:space="preserve"> (Lucy) </w:t>
      </w:r>
      <w:proofErr w:type="spellStart"/>
      <w:r w:rsidR="001441CA" w:rsidRPr="001441CA">
        <w:rPr>
          <w:rFonts w:ascii="Times New Roman" w:hAnsi="Times New Roman" w:cs="Times New Roman"/>
          <w:sz w:val="24"/>
          <w:szCs w:val="24"/>
        </w:rPr>
        <w:t>Yu</w:t>
      </w:r>
      <w:r w:rsidR="001441CA" w:rsidRPr="001441C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0062002A" w14:textId="77777777" w:rsidR="001441CA" w:rsidRDefault="001441CA" w:rsidP="00144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A1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A17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A1710">
        <w:rPr>
          <w:rFonts w:ascii="Times New Roman" w:hAnsi="Times New Roman" w:cs="Times New Roman"/>
          <w:sz w:val="24"/>
          <w:szCs w:val="24"/>
        </w:rPr>
        <w:t>Institute of Food and Nutraceutical Science, Department of Food Science and Technology, School of Agriculture and Biology, Shanghai Jiao Tong University, Shanghai 200240, China</w:t>
      </w:r>
    </w:p>
    <w:p w14:paraId="4AAD0780" w14:textId="77777777" w:rsidR="001441CA" w:rsidRPr="006A1710" w:rsidRDefault="001441CA" w:rsidP="00144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34B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ina-Canada Joint Lab of Food Nutrition and Health (Beijing)</w:t>
      </w:r>
      <w:r w:rsidRPr="00EF4D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Beijing Technology &amp; Business University (BTBU), Beijing 100048, China</w:t>
      </w:r>
    </w:p>
    <w:p w14:paraId="6B0594D6" w14:textId="77777777" w:rsidR="001441CA" w:rsidRDefault="001441CA" w:rsidP="00144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A17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A1710">
        <w:rPr>
          <w:rFonts w:ascii="Times New Roman" w:hAnsi="Times New Roman" w:cs="Times New Roman"/>
          <w:sz w:val="24"/>
          <w:szCs w:val="24"/>
        </w:rPr>
        <w:t>Department of Nutrition and Food Science, University of Maryland, College Park, MD 20742, United States</w:t>
      </w:r>
    </w:p>
    <w:p w14:paraId="502BCE14" w14:textId="77777777" w:rsidR="001441CA" w:rsidRPr="006A1710" w:rsidRDefault="001441CA" w:rsidP="00144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DA42A" w14:textId="77777777" w:rsidR="001441CA" w:rsidRPr="007D71A1" w:rsidRDefault="001441CA" w:rsidP="001441C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F4D3F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EF4D3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F4D3F">
        <w:rPr>
          <w:rFonts w:ascii="Times New Roman" w:hAnsi="Times New Roman" w:cs="Times New Roman"/>
          <w:sz w:val="24"/>
          <w:szCs w:val="24"/>
        </w:rPr>
        <w:t>Boyan</w:t>
      </w:r>
      <w:proofErr w:type="spellEnd"/>
      <w:r w:rsidRPr="00EF4D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4D3F">
        <w:rPr>
          <w:rFonts w:ascii="Times New Roman" w:hAnsi="Times New Roman" w:cs="Times New Roman"/>
          <w:sz w:val="24"/>
          <w:szCs w:val="24"/>
        </w:rPr>
        <w:t>Gao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qi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</w:p>
    <w:p w14:paraId="43DFC35D" w14:textId="77777777" w:rsidR="001441CA" w:rsidRDefault="001441CA" w:rsidP="00144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D3F">
        <w:rPr>
          <w:rFonts w:ascii="Times New Roman" w:hAnsi="Times New Roman" w:cs="Times New Roman"/>
          <w:sz w:val="24"/>
          <w:szCs w:val="24"/>
        </w:rPr>
        <w:t xml:space="preserve">Contact information of the corresponding author: </w:t>
      </w:r>
      <w:proofErr w:type="spellStart"/>
      <w:r w:rsidRPr="00EF4D3F">
        <w:rPr>
          <w:rFonts w:ascii="Times New Roman" w:hAnsi="Times New Roman" w:cs="Times New Roman"/>
          <w:sz w:val="24"/>
          <w:szCs w:val="24"/>
        </w:rPr>
        <w:t>Boyan</w:t>
      </w:r>
      <w:proofErr w:type="spellEnd"/>
      <w:r w:rsidRPr="00EF4D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4D3F">
        <w:rPr>
          <w:rFonts w:ascii="Times New Roman" w:hAnsi="Times New Roman" w:cs="Times New Roman"/>
          <w:sz w:val="24"/>
          <w:szCs w:val="24"/>
        </w:rPr>
        <w:t>Gao</w:t>
      </w:r>
      <w:proofErr w:type="gramEnd"/>
      <w:r w:rsidRPr="00EF4D3F">
        <w:rPr>
          <w:rFonts w:ascii="Times New Roman" w:hAnsi="Times New Roman" w:cs="Times New Roman"/>
          <w:sz w:val="24"/>
          <w:szCs w:val="24"/>
        </w:rPr>
        <w:t>, Ph.D. Institute of Food and Nutraceutical Science, School of Agriculture &amp; Biology, Shanghai Jiao Tong University, Shanghai 200240, China. Tel: (86) 021-3420-45384041, Email: gaoboyan@sjtu.edu.cn</w:t>
      </w:r>
    </w:p>
    <w:p w14:paraId="086D14AF" w14:textId="77777777" w:rsidR="004A0BFC" w:rsidRDefault="004A0BFC">
      <w:pPr>
        <w:widowControl/>
        <w:spacing w:line="440" w:lineRule="exac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A0FAEC" w14:textId="1EAAA51E" w:rsidR="004A0BFC" w:rsidRDefault="004A0BFC" w:rsidP="004A0B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" w:hint="eastAsia"/>
          <w:noProof/>
          <w:kern w:val="0"/>
        </w:rPr>
        <w:lastRenderedPageBreak/>
        <w:drawing>
          <wp:inline distT="0" distB="0" distL="0" distR="0" wp14:anchorId="57644B93" wp14:editId="6DF2FB4F">
            <wp:extent cx="5274310" cy="1863725"/>
            <wp:effectExtent l="0" t="0" r="2540" b="3175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D4013" w14:textId="68E31D79" w:rsidR="004A0BFC" w:rsidRDefault="004A0BFC" w:rsidP="004A0B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0BF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A0BFC">
        <w:rPr>
          <w:rFonts w:ascii="Times New Roman" w:hAnsi="Times New Roman" w:cs="Times New Roman"/>
          <w:b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63390">
        <w:rPr>
          <w:rFonts w:ascii="Times New Roman" w:hAnsi="Times New Roman" w:cs="Times New Roman"/>
          <w:sz w:val="24"/>
          <w:szCs w:val="24"/>
        </w:rPr>
        <w:t>The schematic diagram of low-level and mid-level data fusion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1FACF0D1" w14:textId="77777777" w:rsidR="00B32435" w:rsidRPr="004A0BFC" w:rsidRDefault="00B32435"/>
    <w:sectPr w:rsidR="00B32435" w:rsidRPr="004A0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0A36E" w14:textId="77777777" w:rsidR="001F0728" w:rsidRDefault="001F0728" w:rsidP="004A0BFC">
      <w:r>
        <w:separator/>
      </w:r>
    </w:p>
  </w:endnote>
  <w:endnote w:type="continuationSeparator" w:id="0">
    <w:p w14:paraId="22C6C580" w14:textId="77777777" w:rsidR="001F0728" w:rsidRDefault="001F0728" w:rsidP="004A0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C9DEC" w14:textId="77777777" w:rsidR="001F0728" w:rsidRDefault="001F0728" w:rsidP="004A0BFC">
      <w:r>
        <w:separator/>
      </w:r>
    </w:p>
  </w:footnote>
  <w:footnote w:type="continuationSeparator" w:id="0">
    <w:p w14:paraId="30B5FB04" w14:textId="77777777" w:rsidR="001F0728" w:rsidRDefault="001F0728" w:rsidP="004A0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E2"/>
    <w:rsid w:val="001441CA"/>
    <w:rsid w:val="001D5205"/>
    <w:rsid w:val="001F0728"/>
    <w:rsid w:val="00466F06"/>
    <w:rsid w:val="004A0BFC"/>
    <w:rsid w:val="0057242A"/>
    <w:rsid w:val="005C1A10"/>
    <w:rsid w:val="00734065"/>
    <w:rsid w:val="00751A0D"/>
    <w:rsid w:val="009E23E2"/>
    <w:rsid w:val="00B32435"/>
    <w:rsid w:val="00B71729"/>
    <w:rsid w:val="00C52022"/>
    <w:rsid w:val="00CA0CA7"/>
    <w:rsid w:val="00D25391"/>
    <w:rsid w:val="00ED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00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BFC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BF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宋体" w:eastAsia="宋体" w:hAnsi="宋体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B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BFC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宋体" w:eastAsia="宋体" w:hAnsi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BFC"/>
    <w:rPr>
      <w:sz w:val="18"/>
      <w:szCs w:val="18"/>
    </w:rPr>
  </w:style>
  <w:style w:type="character" w:styleId="a5">
    <w:name w:val="Hyperlink"/>
    <w:basedOn w:val="a0"/>
    <w:uiPriority w:val="99"/>
    <w:unhideWhenUsed/>
    <w:rsid w:val="004A0BFC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441CA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41CA"/>
    <w:rPr>
      <w:rFonts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BFC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BF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宋体" w:eastAsia="宋体" w:hAnsi="宋体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B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BFC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宋体" w:eastAsia="宋体" w:hAnsi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BFC"/>
    <w:rPr>
      <w:sz w:val="18"/>
      <w:szCs w:val="18"/>
    </w:rPr>
  </w:style>
  <w:style w:type="character" w:styleId="a5">
    <w:name w:val="Hyperlink"/>
    <w:basedOn w:val="a0"/>
    <w:uiPriority w:val="99"/>
    <w:unhideWhenUsed/>
    <w:rsid w:val="004A0BFC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441CA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41CA"/>
    <w:rPr>
      <w:rFonts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F9ED6-5EB1-4895-B5BD-085FF5B80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可</dc:creator>
  <cp:keywords/>
  <dc:description/>
  <cp:lastModifiedBy>Gao</cp:lastModifiedBy>
  <cp:revision>3</cp:revision>
  <dcterms:created xsi:type="dcterms:W3CDTF">2018-10-13T01:41:00Z</dcterms:created>
  <dcterms:modified xsi:type="dcterms:W3CDTF">2019-09-18T02:08:00Z</dcterms:modified>
</cp:coreProperties>
</file>